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Yes: lines 21-29</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Yes: lines 26-4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Yes: lines 53-64</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Yes: lines 53-6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Yes: lines 74-15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Yes: lines 74-15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b/>
                <w:sz w:val="20"/>
              </w:rPr>
              <w:t>Yes: lines 74-90</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Yes: lines 93-156</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Yes: lines 93-15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rPr>
              <w:t>Yes: lines 93-156 and lines 351-37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Yes: lines 74-9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Yes: lines 93-15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ind w:left="360" w:hanging="0"/>
              <w:rPr>
                <w:sz w:val="20"/>
              </w:rPr>
            </w:pPr>
            <w:r>
              <w:rPr>
                <w:sz w:val="20"/>
              </w:rPr>
              <w:t>A Describe all statistical methods, including those used to control for confounding</w:t>
            </w:r>
          </w:p>
          <w:p>
            <w:pPr>
              <w:pStyle w:val="Normal"/>
              <w:tabs>
                <w:tab w:val="clear" w:pos="720"/>
                <w:tab w:val="left" w:pos="5400" w:leader="none"/>
              </w:tabs>
              <w:ind w:left="360" w:hanging="0"/>
              <w:rPr>
                <w:b/>
                <w:b/>
                <w:sz w:val="20"/>
              </w:rPr>
            </w:pPr>
            <w:r>
              <w:rPr>
                <w:b/>
                <w:sz w:val="20"/>
              </w:rPr>
              <w:t>Yes: lines 143-15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Yes: line 6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Yes: lines 160-17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b/>
                <w:b/>
                <w:sz w:val="20"/>
              </w:rPr>
            </w:pPr>
            <w:r>
              <w:rPr>
                <w:b/>
                <w:sz w:val="20"/>
              </w:rPr>
              <w:t>Yes: lines 162-24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Yes: lines 93-15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Yes: lines 93-1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sz w:val="20"/>
              </w:rPr>
              <w:t>Yes: lines 246-25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Yes: lines 351-37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Yes: lines 375-38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Yes: lines 255-34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Yes: lines 390-39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lang w:val="de-CH"/>
        </w:rPr>
        <w:t>Lorenz Leitner, Zürich March 17</w:t>
      </w:r>
      <w:r>
        <w:rPr>
          <w:b/>
          <w:sz w:val="20"/>
          <w:vertAlign w:val="superscript"/>
          <w:lang w:val="de-CH"/>
        </w:rPr>
        <w:t>th</w:t>
      </w:r>
      <w:r>
        <w:rPr>
          <w:b/>
          <w:sz w:val="20"/>
          <w:lang w:val="de-CH"/>
        </w:rPr>
        <w:t>, 2016</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i/>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z w:val="14"/>
    </w:rPr>
  </w:style>
  <w:style w:type="character" w:styleId="WW8Num25z0">
    <w:name w:val="WW8Num25z0"/>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Zitat">
    <w:name w:val="Z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1:50:00Z</dcterms:created>
  <dc:creator>pplouffe</dc:creator>
  <dc:description/>
  <cp:keywords/>
  <dc:language>en-US</dc:language>
  <cp:lastModifiedBy>Lorenz Leitner</cp:lastModifiedBy>
  <cp:lastPrinted>2007-10-15T13:39:00Z</cp:lastPrinted>
  <dcterms:modified xsi:type="dcterms:W3CDTF">2016-03-17T11:5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